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7FA80" w14:textId="13104E6C" w:rsidR="00215AEF" w:rsidRDefault="00215AEF" w:rsidP="00215AEF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18"/>
          <w:szCs w:val="18"/>
        </w:rPr>
        <w:t>Supp</w:t>
      </w:r>
      <w:r w:rsidR="008279AC">
        <w:rPr>
          <w:rFonts w:ascii="Arial" w:eastAsia="Arial" w:hAnsi="Arial" w:cs="Arial"/>
          <w:b/>
          <w:sz w:val="18"/>
          <w:szCs w:val="18"/>
        </w:rPr>
        <w:t>lemental</w:t>
      </w:r>
      <w:r>
        <w:rPr>
          <w:rFonts w:ascii="Arial" w:eastAsia="Arial" w:hAnsi="Arial" w:cs="Arial"/>
          <w:b/>
          <w:sz w:val="18"/>
          <w:szCs w:val="18"/>
        </w:rPr>
        <w:t xml:space="preserve"> table 1</w:t>
      </w:r>
      <w:r>
        <w:rPr>
          <w:rFonts w:ascii="Arial" w:eastAsia="Arial" w:hAnsi="Arial" w:cs="Arial"/>
          <w:i/>
          <w:sz w:val="18"/>
          <w:szCs w:val="18"/>
        </w:rPr>
        <w:t xml:space="preserve"> ABCB1, CDA, DCK, GSTT1</w:t>
      </w:r>
      <w:r>
        <w:rPr>
          <w:rFonts w:ascii="Arial" w:eastAsia="Arial" w:hAnsi="Arial" w:cs="Arial"/>
          <w:sz w:val="18"/>
          <w:szCs w:val="18"/>
        </w:rPr>
        <w:t xml:space="preserve"> and </w:t>
      </w:r>
      <w:r>
        <w:rPr>
          <w:rFonts w:ascii="Arial" w:eastAsia="Arial" w:hAnsi="Arial" w:cs="Arial"/>
          <w:i/>
          <w:sz w:val="18"/>
          <w:szCs w:val="18"/>
        </w:rPr>
        <w:t>GSTM1</w:t>
      </w:r>
      <w:r>
        <w:rPr>
          <w:rFonts w:ascii="Arial" w:eastAsia="Arial" w:hAnsi="Arial" w:cs="Arial"/>
          <w:sz w:val="18"/>
          <w:szCs w:val="18"/>
        </w:rPr>
        <w:t xml:space="preserve"> genotypes of pediatric AML patients. </w:t>
      </w:r>
    </w:p>
    <w:p w14:paraId="7641F0E4" w14:textId="77777777" w:rsidR="00215AEF" w:rsidRDefault="00215AEF" w:rsidP="00215AEF">
      <w:pPr>
        <w:rPr>
          <w:rFonts w:ascii="Arial" w:eastAsia="Arial" w:hAnsi="Arial" w:cs="Arial"/>
          <w:sz w:val="22"/>
          <w:szCs w:val="22"/>
        </w:rPr>
      </w:pPr>
    </w:p>
    <w:tbl>
      <w:tblPr>
        <w:tblW w:w="794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61"/>
        <w:gridCol w:w="997"/>
        <w:gridCol w:w="997"/>
        <w:gridCol w:w="997"/>
        <w:gridCol w:w="909"/>
        <w:gridCol w:w="776"/>
        <w:gridCol w:w="909"/>
        <w:gridCol w:w="747"/>
        <w:gridCol w:w="850"/>
      </w:tblGrid>
      <w:tr w:rsidR="00215AEF" w14:paraId="6E24E3F2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C3465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6EB75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ABCB1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12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7CA435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ABCB1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26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B434B0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ABCB1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34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55F697" w14:textId="4F8CFC89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CDA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-4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E1E79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CDA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7ECE9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DCK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-2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C87A4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GST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07E68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GSTM1</w:t>
            </w:r>
          </w:p>
        </w:tc>
      </w:tr>
      <w:tr w:rsidR="00215AEF" w14:paraId="632FA4D9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9BF9D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48B7E2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C34EB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B0893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8DEE8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04BD8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E7FA6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7EF04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D4B4F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00215AEF" w14:paraId="17B672DC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4045B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B7E3A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A4B01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0548D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C72C3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F79C2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2E9F7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A9935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875AE2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230DD11F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124D5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CEE11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9DDD6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44E05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601F2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9742E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EE72C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B72F6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A2C28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012E9171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C5386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BD1D8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22F32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D6E59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3314E5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B567C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5A8420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8B82C2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24431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00215AEF" w14:paraId="1E41500D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E457C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0C910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254710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23F22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0D84A2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A5F2B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5E768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F71860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6EFF3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7FCBCF37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A8B440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17D790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B580C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197D5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E9B3B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A14AA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B9BF3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E94C9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2C0BC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22E2368E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D96498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F4FF8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FC8005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C7F15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82994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3F309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386EC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FF3C5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BA79E0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5CB132EF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53B78E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B5B7D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5AE3F0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E73B7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E01BF2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9CC7B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A779A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F3976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04EAD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00215AEF" w14:paraId="68F719B9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FBE0F4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F1BA3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81DE6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3E942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C74C0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BB8B0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D2062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43DCB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782A2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00215AEF" w14:paraId="4AD84187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A2C770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CA0FD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CEAA7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6F28C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7CEB1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54524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E58E70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96494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8747B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77C63D48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56BB79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62EC3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0D035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455EF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59256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FE0F4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9C1B3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CDB8D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390D7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00215AEF" w14:paraId="59FF1C4E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29F60F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D15D8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FD500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F48D9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E89A5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76F10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0A3E9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0FE99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82262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00215AEF" w14:paraId="01D40262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EDD0A0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69605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A2D29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768A0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9B2C15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F6D1C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DBC42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19AE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9FB44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00215AEF" w14:paraId="55466F77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C0ADF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E9D95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44B92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7FC41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9285A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1EA66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E2502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29AB62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A07F75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00215AEF" w14:paraId="281D4E57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2EF868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FC6EE5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371B1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17EBC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BDB6C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1A60B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FE082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8BA3A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12DFB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065F7EE2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337CD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905EE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96B7C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15865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D090A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4A1B9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11C0F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25357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80559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5CC93FBE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936A76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67F9D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E8D08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94849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AF5B8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569572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AFFC9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7B412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7FED8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00215AEF" w14:paraId="2708646A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9F5017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D043B2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C1C62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DA97E2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01A64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5497D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5290E5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8D4D9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E7C1F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00215AEF" w14:paraId="2BE5E66A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0107E2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LMA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98269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0E5A1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A3AE6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6765A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B3EAF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4A1F7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A6A76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70B53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2AD03F7F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C530A6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E8165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AEC14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38C1C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6F4C42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CD4CB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046F3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2BFC1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73715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1B74ED14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0AEA6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D8E30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8A83B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ED0810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5B00D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3C0655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CBB6A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2A30D5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A015E5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729EFFD3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B7C78B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6F10E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E9A15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DEDAC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7BADC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C7837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0A441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E30F7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D5B575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3DA28505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935F1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2734C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212C3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A9CCA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1C6BD2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6132A0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E00E1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88C29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9E3D4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09B39EC2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5E6B0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FFA790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CBE69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59762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15E34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BDC3F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14E6A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E1666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22D0D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330F7FD1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DE1E3D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3AF8F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6E817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69624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EB6860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10020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2A36C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85777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4603D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0CE67520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74DCA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60288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00B842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A9B2A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37F2C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6ABAE0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900EB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929A6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39C27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00215AEF" w14:paraId="50309CCC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805F3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78ED0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2A16C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B80A4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6FA7E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8A104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9F642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D34A9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E19C2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060AC7BB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FC1805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3276D2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052BA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67BB6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8DE25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312815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DB667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F8112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B7823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00215AEF" w14:paraId="18911872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9D054E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E1804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027F0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CF1C1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753FD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1F491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43C882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6FCBD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EBBBD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6DB78A09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6386E3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3A722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3A2B25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95F04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2F925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0EA09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33EAD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C625F5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AB03A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00215AEF" w14:paraId="08F067E4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3764D8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2489C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C5C8C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B3F99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7C0A5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A4E985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9F653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FAB6E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47F0D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7FEB0042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E573F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F5AEF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45A0C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35DFD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D9040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7BB6D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212D9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DEE67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3DA4E0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2DCDB868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75F0D7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A5548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A8929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0C72A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96B18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2476F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F56235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C5821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1C895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049C6B7F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28338A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4E131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3F510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13E35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06499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42FC4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D50D8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74D6C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6144E2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677B5476" w14:textId="77777777" w:rsidTr="00494194">
        <w:trPr>
          <w:trHeight w:val="27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48EFF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7EBEC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68BE2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54391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1FB792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D2320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D7310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7FDF30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A1F68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00215AEF" w14:paraId="112118EC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40E49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84AAB5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95D7B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8082E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2BD84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15D4C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90587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9EB16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08DD5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5C2145F5" w14:textId="77777777" w:rsidTr="00494194">
        <w:trPr>
          <w:trHeight w:val="1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5CAEF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070B50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49E9C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998E52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F5A75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21C6B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D13BF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F6324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F35C1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08141CF8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5B328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36AF4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EEA43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1E83A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ADAE4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03C95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50BA0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FD255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8F289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3818223B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804DA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CEDFD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6ECB6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7DBED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0E9C7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9545B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A0581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5F752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1EC92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00215AEF" w14:paraId="5DFCE15E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60056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LMA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A7AF5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FF97F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75D15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EDFFE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7F2B52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AD9990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E9330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578E5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00215AEF" w14:paraId="5BB3FC6E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EC8DC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4C877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F607D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97CFF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124985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9B207F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3A964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A4227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CA448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4F3E69E8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E7FECD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26B51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FE4385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710B1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C2B5D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C7B09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CE210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D65F7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19221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45460F63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1CC0A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AD5E8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10DC35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DC8B5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DA30E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93769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3898A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4521C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2E74D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266A1B91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91F49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C1F09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3785C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13201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C3109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610CF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3BF0F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992B20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181F00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14692270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B057FA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2BE48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EB705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420DF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1E1AA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F0C6B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03483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F676F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3ECDC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60FD276E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5ADFAE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43EA8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883DF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BE042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B2E4D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024302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D165F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417E1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8EE53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00215AEF" w14:paraId="363E9EDA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DE91BB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89ACE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BB821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7BB580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EEF26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D6197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9C693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7D1B2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88700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25FD08E2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0D0AA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31B77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58226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2D937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7F8E0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78932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B265F6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FE4E95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19772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  <w:tr w:rsidR="00215AEF" w14:paraId="5758FA5B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4A874A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3513C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44705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978D0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0A4AD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E5F94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98736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901E31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E32D9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00215AEF" w14:paraId="777FCC37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89629B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989D37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D416B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77DB6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29848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CDA454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260568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F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AA26EC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A3F1CB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00215AEF" w14:paraId="55C621EB" w14:textId="77777777" w:rsidTr="00494194">
        <w:trPr>
          <w:trHeight w:val="517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CA4127" w14:textId="77777777" w:rsidR="00215AEF" w:rsidRDefault="00215AEF" w:rsidP="0049419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MA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327A03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7FC73E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0B5CA2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ED74C9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A63D3A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87BDCD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893240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596D62" w14:textId="77777777" w:rsidR="00215AEF" w:rsidRDefault="00215AEF" w:rsidP="0049419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</w:tr>
    </w:tbl>
    <w:p w14:paraId="2D1012A2" w14:textId="77777777" w:rsidR="00215AEF" w:rsidRDefault="00215AEF" w:rsidP="00215AEF">
      <w:pPr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 </w:t>
      </w:r>
    </w:p>
    <w:p w14:paraId="5CA797A8" w14:textId="77777777" w:rsidR="00215AEF" w:rsidRDefault="00215AEF" w:rsidP="00215AEF">
      <w:pPr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F: Failed; 1: present; 2: absent. </w:t>
      </w:r>
    </w:p>
    <w:p w14:paraId="30E44878" w14:textId="77777777" w:rsidR="000F58B3" w:rsidRDefault="000F58B3"/>
    <w:sectPr w:rsidR="000F58B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AEF"/>
    <w:rsid w:val="000F58B3"/>
    <w:rsid w:val="00215AEF"/>
    <w:rsid w:val="0082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5C6A4"/>
  <w15:chartTrackingRefBased/>
  <w15:docId w15:val="{76A6CD91-1587-4A7A-A4A2-E5E9E8639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A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8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2-05-05T13:31:00Z</dcterms:created>
  <dcterms:modified xsi:type="dcterms:W3CDTF">2022-05-11T15:27:00Z</dcterms:modified>
</cp:coreProperties>
</file>